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Supplementary Table 1 </w:t>
      </w:r>
      <w:ins w:id="0" w:author="rev 07-" w:date="2018-03-15T14:22:00Z">
        <w:r>
          <w:rPr>
            <w:rFonts w:cs="Times New Roman" w:ascii="Times New Roman" w:hAnsi="Times New Roman"/>
            <w:b/>
            <w:sz w:val="20"/>
            <w:szCs w:val="20"/>
            <w:lang w:val="en-US"/>
          </w:rPr>
          <w:tab/>
        </w:r>
      </w:ins>
      <w:r>
        <w:rPr>
          <w:rFonts w:cs="Times New Roman" w:ascii="Times New Roman" w:hAnsi="Times New Roman"/>
          <w:b/>
          <w:sz w:val="20"/>
          <w:szCs w:val="20"/>
          <w:lang w:val="en-US"/>
        </w:rPr>
        <w:t>Odds ratio (95% CI) or beta (95% CI) in CVD risk factors between the Dutch group and ethnic minority groups, adjusted for age</w:t>
      </w:r>
    </w:p>
    <w:tbl>
      <w:tblPr>
        <w:tblW w:w="756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3"/>
        <w:gridCol w:w="674"/>
        <w:gridCol w:w="1190"/>
        <w:gridCol w:w="1212"/>
        <w:gridCol w:w="1290"/>
        <w:gridCol w:w="1146"/>
        <w:gridCol w:w="1146"/>
      </w:tblGrid>
      <w:tr>
        <w:trPr>
          <w:trHeight w:val="315" w:hRule="atLeast"/>
        </w:trPr>
        <w:tc>
          <w:tcPr>
            <w:tcW w:w="9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 xml:space="preserve">Dutch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 xml:space="preserve">(ref) </w:t>
            </w:r>
          </w:p>
        </w:tc>
        <w:tc>
          <w:tcPr>
            <w:tcW w:w="11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>South-Asi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>Surinamese</w:t>
            </w:r>
          </w:p>
        </w:tc>
        <w:tc>
          <w:tcPr>
            <w:tcW w:w="12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 xml:space="preserve">Africa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>Surinamese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>Ghanaian</w:t>
            </w:r>
          </w:p>
        </w:tc>
        <w:tc>
          <w:tcPr>
            <w:tcW w:w="11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>Turkish</w:t>
            </w:r>
          </w:p>
        </w:tc>
        <w:tc>
          <w:tcPr>
            <w:tcW w:w="11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>Moroccan</w:t>
            </w:r>
          </w:p>
        </w:tc>
      </w:tr>
      <w:tr>
        <w:trPr>
          <w:trHeight w:val="300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l-NL"/>
              </w:rPr>
              <w:t>Men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Smoking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1.98 </w:t>
              <w:br/>
              <w:t>(1.55; 2.54)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2.99 </w:t>
              <w:br/>
              <w:t>(2.44; 3.66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0.30 </w:t>
              <w:br/>
              <w:t>(0.21; 0.43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2.27 </w:t>
              <w:br/>
              <w:t>(1.81; 2.86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 xml:space="preserve">1.21 </w:t>
              <w:br/>
              <w:t>(0.94; 1.55)</w:t>
            </w:r>
          </w:p>
        </w:tc>
      </w:tr>
      <w:tr>
        <w:trPr>
          <w:trHeight w:val="300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SBP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3.01 </w:t>
              <w:br/>
              <w:t>(1.33; 4.87)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4.53 </w:t>
              <w:br/>
              <w:t>(3.06; 6.00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10.97 </w:t>
              <w:br/>
              <w:t>(9.25; 12.69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 xml:space="preserve">-0.83 </w:t>
              <w:br/>
              <w:t>(-2.48; 0.83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 xml:space="preserve">-0.91 </w:t>
              <w:br/>
              <w:t>(-2.60; 0.79)</w:t>
            </w:r>
          </w:p>
        </w:tc>
      </w:tr>
      <w:tr>
        <w:trPr>
          <w:trHeight w:val="315" w:hRule="atLeast"/>
        </w:trPr>
        <w:tc>
          <w:tcPr>
            <w:tcW w:w="9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 xml:space="preserve">TC/HDL </w:t>
            </w:r>
          </w:p>
        </w:tc>
        <w:tc>
          <w:tcPr>
            <w:tcW w:w="6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0.60 </w:t>
              <w:br/>
              <w:t>(0.46; 0.74)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 xml:space="preserve">-0.28 </w:t>
              <w:br/>
              <w:t>(-0.40; -0.17)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 xml:space="preserve">-0.60 </w:t>
              <w:br/>
              <w:t>(-0.74; -0.47)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0.67 </w:t>
              <w:br/>
              <w:t>(0.53; 0.78)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0.28 </w:t>
              <w:br/>
              <w:t>(0.15; 0.41)</w:t>
            </w:r>
          </w:p>
        </w:tc>
      </w:tr>
      <w:tr>
        <w:trPr>
          <w:trHeight w:val="300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Women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Smoking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0.76 </w:t>
              <w:br/>
              <w:t>(0.60; 0.96)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 xml:space="preserve">1.06 </w:t>
              <w:br/>
              <w:t>(0.88; 1.28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0.08 </w:t>
              <w:br/>
              <w:t>(0.05; 0.14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 xml:space="preserve">1.11 </w:t>
              <w:br/>
              <w:t>(0.89; 1.40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0.08 </w:t>
              <w:br/>
              <w:t>(0.05; 0.13)</w:t>
            </w:r>
          </w:p>
        </w:tc>
      </w:tr>
      <w:tr>
        <w:trPr>
          <w:trHeight w:val="300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SBP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8.45 </w:t>
              <w:br/>
              <w:t>(6.91; 10.04)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10.49 </w:t>
              <w:br/>
              <w:t>(9.18; 11.80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18.71 </w:t>
              <w:br/>
              <w:t>(17.13; 20.28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5.68 </w:t>
              <w:br/>
              <w:t>(4.06; 7.30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3.57 </w:t>
              <w:br/>
              <w:t>(2.02; 5.12)</w:t>
            </w:r>
          </w:p>
        </w:tc>
      </w:tr>
      <w:tr>
        <w:trPr>
          <w:trHeight w:val="315" w:hRule="atLeast"/>
        </w:trPr>
        <w:tc>
          <w:tcPr>
            <w:tcW w:w="9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 xml:space="preserve">TC/HDL </w:t>
            </w:r>
          </w:p>
        </w:tc>
        <w:tc>
          <w:tcPr>
            <w:tcW w:w="6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0.49 </w:t>
              <w:br/>
              <w:t>(0.40; 0.59)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0.04 </w:t>
              <w:br/>
              <w:t>(-0.04; 0.11)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-0.13 </w:t>
              <w:br/>
              <w:t>(-0.22; -0.04)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0.62 </w:t>
              <w:br/>
              <w:t>(0.53; 0.72)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0.40 </w:t>
              <w:br/>
              <w:t>(0.30; 0.48)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bold indicates statistical significant difference from the Dutch</w:t>
        <w:br/>
        <w:br/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CI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confidence interval,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SPB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systolic blood pressure,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TC/HDL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total cholesterol/high-density cholesterol</w:t>
        <w:br/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  <w:ins w:id="3" w:author="rev 07-" w:date="2018-03-15T14:23:00Z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Supplementary Table 2 </w:t>
      </w:r>
      <w:ins w:id="1" w:author="rev 07-" w:date="2018-03-15T14:22:00Z">
        <w:r>
          <w:rPr>
            <w:rFonts w:cs="Times New Roman" w:ascii="Times New Roman" w:hAnsi="Times New Roman"/>
            <w:b/>
            <w:sz w:val="20"/>
            <w:szCs w:val="20"/>
            <w:lang w:val="en-US"/>
          </w:rPr>
          <w:tab/>
        </w:r>
      </w:ins>
      <w:r>
        <w:rPr>
          <w:rFonts w:cs="Times New Roman" w:ascii="Times New Roman" w:hAnsi="Times New Roman"/>
          <w:sz w:val="20"/>
          <w:szCs w:val="20"/>
          <w:lang w:val="en-US"/>
        </w:rPr>
        <w:t>Age-adjusted mean CVD risk and age-adjusted differences (beta, 95% CI) ethnic differences (ref. Dutch) in CVD risk as estimated by SCORE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0"/>
          <w:szCs w:val="20"/>
          <w:lang w:val="en-US"/>
        </w:rPr>
        <w:t>, dSCORE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nd eSCORE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excluding participants using antihypertensive or lipid-lowering medication</w:t>
      </w:r>
      <w:del w:id="2" w:author="rev 07-" w:date="2018-03-15T14:22:00Z">
        <w:r>
          <w:rPr>
            <w:rFonts w:cs="Times New Roman" w:ascii="Times New Roman" w:hAnsi="Times New Roman"/>
            <w:sz w:val="20"/>
            <w:szCs w:val="20"/>
            <w:lang w:val="en-US"/>
          </w:rPr>
          <w:delText>.</w:delText>
        </w:r>
      </w:del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tbl>
      <w:tblPr>
        <w:tblW w:w="768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0"/>
        <w:gridCol w:w="596"/>
        <w:gridCol w:w="1574"/>
        <w:gridCol w:w="596"/>
        <w:gridCol w:w="1607"/>
        <w:gridCol w:w="596"/>
        <w:gridCol w:w="1574"/>
      </w:tblGrid>
      <w:tr>
        <w:trPr>
          <w:trHeight w:val="321" w:hRule="atLeast"/>
        </w:trPr>
        <w:tc>
          <w:tcPr>
            <w:tcW w:w="11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170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SCOR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l-NL"/>
              </w:rPr>
              <w:t>1</w:t>
            </w:r>
          </w:p>
        </w:tc>
        <w:tc>
          <w:tcPr>
            <w:tcW w:w="2203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dSCOR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l-NL"/>
              </w:rPr>
              <w:t>2</w:t>
            </w:r>
          </w:p>
        </w:tc>
        <w:tc>
          <w:tcPr>
            <w:tcW w:w="2170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eSCOR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l-NL"/>
              </w:rPr>
              <w:t>3</w:t>
            </w:r>
          </w:p>
        </w:tc>
      </w:tr>
      <w:tr>
        <w:trPr>
          <w:trHeight w:val="321" w:hRule="atLeast"/>
        </w:trPr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l-NL"/>
              </w:rPr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Difference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Difference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Difference</w:t>
            </w:r>
          </w:p>
        </w:tc>
      </w:tr>
      <w:tr>
        <w:trPr>
          <w:trHeight w:val="321" w:hRule="atLeast"/>
        </w:trPr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Men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>
          <w:trHeight w:val="30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Dutch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9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South-Asian </w:t>
              <w:br/>
              <w:t>Surinamese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8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1 (0.18-0.46)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22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.37 (0.84-1.90)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.4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3.68 (2.46-4.89)</w:t>
            </w:r>
          </w:p>
        </w:tc>
      </w:tr>
      <w:tr>
        <w:trPr>
          <w:trHeight w:val="30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African </w:t>
              <w:br/>
              <w:t>Surinamese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0.09 (-0.03-2.0)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19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0.53 (0.10-0.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6)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8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52 (0.54-2.50)</w:t>
            </w:r>
          </w:p>
        </w:tc>
      </w:tr>
      <w:tr>
        <w:trPr>
          <w:trHeight w:val="30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Ghanaian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 (-0.28-0.00)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0.33 (-0.86-0.20)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9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3 (-1.84-0.59)</w:t>
            </w:r>
          </w:p>
        </w:tc>
      </w:tr>
      <w:tr>
        <w:trPr>
          <w:trHeight w:val="30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 xml:space="preserve">Turkish 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4 (0.01-0.27)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78 (0.31-1.25)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6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28 (1.20-3.37)</w:t>
            </w:r>
          </w:p>
        </w:tc>
      </w:tr>
      <w:tr>
        <w:trPr>
          <w:trHeight w:val="306" w:hRule="atLeast"/>
        </w:trPr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Moroccan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 (-0.10-0.15)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1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9 (-0.28-0.67)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7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 (-0.58-1.70)</w:t>
            </w:r>
          </w:p>
        </w:tc>
      </w:tr>
      <w:tr>
        <w:trPr>
          <w:trHeight w:val="30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Women</w:t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Dutch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South-Asian </w:t>
              <w:br/>
              <w:t>Surinamese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 (-0.02-0.07)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0.18 (0.05-0.31)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59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.13 (0.62-1.63)</w:t>
            </w:r>
          </w:p>
        </w:tc>
      </w:tr>
      <w:tr>
        <w:trPr>
          <w:trHeight w:val="30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African </w:t>
              <w:br/>
              <w:t>Surinamese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0.02 (-0.01-0.06)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6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0.16 (0.05-0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.28)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2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26 (0.83-1.70)</w:t>
            </w:r>
          </w:p>
        </w:tc>
      </w:tr>
      <w:tr>
        <w:trPr>
          <w:trHeight w:val="30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Ghanaian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-0.04-0.04)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 (-0.06-0.23)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4 (0.41-1.47)</w:t>
            </w:r>
          </w:p>
        </w:tc>
      </w:tr>
      <w:tr>
        <w:trPr>
          <w:trHeight w:val="306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 xml:space="preserve">Turkish 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-0.04-0.04)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 (-0.06-0.22)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86 (0.35-1.37)</w:t>
            </w:r>
          </w:p>
        </w:tc>
      </w:tr>
      <w:tr>
        <w:trPr>
          <w:trHeight w:val="306" w:hRule="atLeast"/>
        </w:trPr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Moroccan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 (-0.05-0.02)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-0.12-0.13)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3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 (-0.36-0.59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1: ten-year risk (%) of fatal CVD as estimated by SCOR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2: ten-year risk (%) of fatal plus nonfatal CVD as estimated by dSCORE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3: ten-year risk (%) of fatal plus nonfatal CVD as estimated by eSCORE</w:t>
      </w:r>
    </w:p>
    <w:p>
      <w:pPr>
        <w:pStyle w:val="Geenafstand"/>
        <w:rPr>
          <w:rFonts w:ascii="Times New Roman" w:hAnsi="Times New Roman" w:cs="Times New Roman"/>
          <w:sz w:val="20"/>
          <w:szCs w:val="20"/>
          <w:lang w:val="en-US" w:eastAsia="nl-NL"/>
        </w:rPr>
      </w:pPr>
      <w:r>
        <w:rPr>
          <w:rFonts w:cs="Times New Roman" w:ascii="Times New Roman" w:hAnsi="Times New Roman"/>
          <w:sz w:val="20"/>
          <w:szCs w:val="20"/>
          <w:lang w:val="en-US" w:eastAsia="nl-NL"/>
        </w:rPr>
        <w:t>bold indicates statistical significant difference from the Dutch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br/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CVD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cardiovascular disease,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SCORE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systematic coronary risk evaluation,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dSCORE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Dutch SCORE,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eSCORE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European Prospective Investigation into Cancer and Nutrition cohort SCORE</w:t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Supplementary Table </w:t>
      </w:r>
      <w:ins w:id="4" w:author="rev 07-" w:date="2018-03-15T14:23:00Z">
        <w:r>
          <w:rPr>
            <w:rFonts w:cs="Times New Roman" w:ascii="Times New Roman" w:hAnsi="Times New Roman"/>
            <w:b/>
            <w:sz w:val="20"/>
            <w:szCs w:val="20"/>
            <w:lang w:val="en-US"/>
          </w:rPr>
          <w:t>3</w:t>
          <w:tab/>
        </w:r>
      </w:ins>
      <w:del w:id="5" w:author="rev 07-" w:date="2018-03-15T14:23:00Z">
        <w:r>
          <w:rPr>
            <w:rFonts w:cs="Times New Roman" w:ascii="Times New Roman" w:hAnsi="Times New Roman"/>
            <w:b/>
            <w:sz w:val="20"/>
            <w:szCs w:val="20"/>
            <w:lang w:val="en-US"/>
          </w:rPr>
          <w:delText xml:space="preserve">: </w:delText>
        </w:r>
      </w:del>
      <w:r>
        <w:rPr>
          <w:rFonts w:cs="Times New Roman" w:ascii="Times New Roman" w:hAnsi="Times New Roman"/>
          <w:sz w:val="20"/>
          <w:szCs w:val="20"/>
          <w:lang w:val="en-US"/>
        </w:rPr>
        <w:t>Odds ratio (95% CI) or beta (95% CI) in CVD risk factors between the Dutch ethnic group and ethnic minority groups, adjusted for age, excluding participants using antihypertensive or lipid-lowering medication</w:t>
      </w:r>
      <w:del w:id="6" w:author="rev 07-" w:date="2018-03-15T14:23:00Z">
        <w:r>
          <w:rPr>
            <w:rFonts w:cs="Times New Roman" w:ascii="Times New Roman" w:hAnsi="Times New Roman"/>
            <w:sz w:val="20"/>
            <w:szCs w:val="20"/>
            <w:lang w:val="en-US"/>
          </w:rPr>
          <w:delText>.</w:delText>
        </w:r>
      </w:del>
    </w:p>
    <w:tbl>
      <w:tblPr>
        <w:tblW w:w="749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8"/>
        <w:gridCol w:w="629"/>
        <w:gridCol w:w="1146"/>
        <w:gridCol w:w="1212"/>
        <w:gridCol w:w="1290"/>
        <w:gridCol w:w="1146"/>
        <w:gridCol w:w="1146"/>
      </w:tblGrid>
      <w:tr>
        <w:trPr>
          <w:trHeight w:val="315" w:hRule="atLeast"/>
        </w:trPr>
        <w:tc>
          <w:tcPr>
            <w:tcW w:w="9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 xml:space="preserve">Dutch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 xml:space="preserve">(ref) </w:t>
            </w:r>
          </w:p>
        </w:tc>
        <w:tc>
          <w:tcPr>
            <w:tcW w:w="11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>South-Asi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NL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>Surinamese</w:t>
            </w:r>
          </w:p>
        </w:tc>
        <w:tc>
          <w:tcPr>
            <w:tcW w:w="12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 xml:space="preserve">Africa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>Surinamese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>Ghanaian</w:t>
            </w:r>
          </w:p>
        </w:tc>
        <w:tc>
          <w:tcPr>
            <w:tcW w:w="11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>Turkish</w:t>
            </w:r>
          </w:p>
        </w:tc>
        <w:tc>
          <w:tcPr>
            <w:tcW w:w="11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>Moroccan</w:t>
            </w:r>
          </w:p>
        </w:tc>
      </w:tr>
      <w:tr>
        <w:trPr>
          <w:trHeight w:val="30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l-NL"/>
              </w:rPr>
              <w:t>Me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Smoking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2.31 </w:t>
              <w:br/>
              <w:t>(1.76; 3.03)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3.36 </w:t>
              <w:br/>
              <w:t>(2.69; 4.19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0.34 </w:t>
              <w:br/>
              <w:t>(0.23; 0.52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2.43 </w:t>
              <w:br/>
              <w:t>(1.90; 3.10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 xml:space="preserve">1.24 </w:t>
              <w:br/>
              <w:t>(0.95; 1.61)</w:t>
            </w:r>
          </w:p>
        </w:tc>
      </w:tr>
      <w:tr>
        <w:trPr>
          <w:trHeight w:val="30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l-NL"/>
              </w:rPr>
              <w:t>SB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 xml:space="preserve">1.78 </w:t>
              <w:br/>
              <w:t>(-0.17; 3.72)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3.97 </w:t>
              <w:br/>
              <w:t>(2.40; 5.54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9.93 </w:t>
              <w:br/>
              <w:t>(7.99; 11.87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 xml:space="preserve">-0.93 </w:t>
              <w:br/>
              <w:t>(-2.66; 0.81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 xml:space="preserve">-0.76 </w:t>
              <w:br/>
              <w:t>(-2.50; 0.98)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TC/HDL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l-NL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6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0.69 </w:t>
              <w:br/>
              <w:t>(0.54; 0.84)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 xml:space="preserve">-0.25 </w:t>
              <w:br/>
              <w:t>(-0.37; -0.12)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 xml:space="preserve">-0.56 </w:t>
              <w:br/>
              <w:t>(-0.71; -0.41)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0.71 </w:t>
              <w:br/>
              <w:t>(0.57; 0.84)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0.35 </w:t>
              <w:br/>
              <w:t>(0.21; 0.49)</w:t>
            </w:r>
          </w:p>
        </w:tc>
      </w:tr>
      <w:tr>
        <w:trPr>
          <w:trHeight w:val="30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Women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Smoking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 xml:space="preserve">0.80 </w:t>
              <w:br/>
              <w:t>(0.62; 1.04)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 xml:space="preserve">1.12 </w:t>
              <w:br/>
              <w:t>(0.91; 1.39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0.08 </w:t>
              <w:br/>
              <w:t>(0.04; 0.15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 xml:space="preserve">1.17 </w:t>
              <w:br/>
              <w:t>(0.92; 1.50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0.09 </w:t>
              <w:br/>
              <w:t>(0.05; 0.15)</w:t>
            </w:r>
          </w:p>
        </w:tc>
      </w:tr>
      <w:tr>
        <w:trPr>
          <w:trHeight w:val="300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l-NL"/>
              </w:rPr>
              <w:t>SB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6.42 </w:t>
              <w:br/>
              <w:t>(4.77; 8.08)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9.83 </w:t>
              <w:br/>
              <w:t>(8.41; 11.24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18.28 </w:t>
              <w:br/>
              <w:t>(16.53; 20.03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4.72 </w:t>
              <w:br/>
              <w:t>(3.04; 6.40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3.40 </w:t>
              <w:br/>
              <w:t>(1.84; 4.95)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TC/HDL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l-NL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6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0.59 </w:t>
              <w:br/>
              <w:t>(0.49; 0.69)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0.11 </w:t>
              <w:br/>
              <w:t>(0.02; 0.20)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-0.05 </w:t>
              <w:br/>
              <w:t>(-0.16; 0.79)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0.69 </w:t>
              <w:br/>
              <w:t>(0.58; 0.79)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0.45 </w:t>
              <w:br/>
              <w:t>(0.35; 0.54)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bold indicates statistical significant difference from the Dutch</w:t>
        <w:br/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CI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confidence interval,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SPB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systolic blood pressure,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TC/HDL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total cholesterol/high-density cholesterol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GeenafstandChar">
    <w:name w:val="Geen afstand Char"/>
    <w:qFormat/>
    <w:rPr>
      <w:sz w:val="22"/>
      <w:szCs w:val="22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/>
  </w:style>
  <w:style w:type="character" w:styleId="OnderwerpvanopmerkingChar">
    <w:name w:val="Onderwerp van opmerking Char"/>
    <w:qFormat/>
    <w:rPr>
      <w:b/>
      <w:bCs/>
    </w:rPr>
  </w:style>
  <w:style w:type="character" w:styleId="BallontekstChar">
    <w:name w:val="Ballonteks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8T14:32:00Z</dcterms:created>
  <dc:creator>W. Perini</dc:creator>
  <dc:description/>
  <cp:keywords/>
  <dc:language>en-US</dc:language>
  <cp:lastModifiedBy>rev 07-</cp:lastModifiedBy>
  <dcterms:modified xsi:type="dcterms:W3CDTF">2018-03-15T13:24:00Z</dcterms:modified>
  <cp:revision>4</cp:revision>
  <dc:subject/>
  <dc:title/>
</cp:coreProperties>
</file>